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737E3F" w14:textId="31B84A25" w:rsidR="008A66BC" w:rsidRPr="00D5311F" w:rsidRDefault="00F25B79">
      <w:pPr>
        <w:rPr>
          <w:rFonts w:ascii="Times New Roman" w:hAnsi="Times New Roman" w:cs="Times New Roman"/>
          <w:b/>
        </w:rPr>
      </w:pPr>
      <w:r w:rsidRPr="00D5311F">
        <w:rPr>
          <w:rFonts w:ascii="Times New Roman" w:hAnsi="Times New Roman" w:cs="Times New Roman" w:hint="cs"/>
          <w:b/>
        </w:rPr>
        <w:t xml:space="preserve">Supplementary Table </w:t>
      </w:r>
      <w:r w:rsidR="00895B10" w:rsidRPr="00D5311F">
        <w:rPr>
          <w:rFonts w:ascii="Times New Roman" w:hAnsi="Times New Roman" w:cs="Times New Roman"/>
          <w:b/>
        </w:rPr>
        <w:t>5</w:t>
      </w:r>
      <w:r w:rsidRPr="00D5311F">
        <w:rPr>
          <w:rFonts w:ascii="Times New Roman" w:hAnsi="Times New Roman" w:cs="Times New Roman"/>
          <w:b/>
        </w:rPr>
        <w:t xml:space="preserve">. Compliance rates for </w:t>
      </w:r>
      <w:r w:rsidR="000B710F" w:rsidRPr="00D5311F">
        <w:rPr>
          <w:rFonts w:ascii="Times New Roman" w:hAnsi="Times New Roman" w:cs="Times New Roman"/>
          <w:b/>
        </w:rPr>
        <w:t>Standards of Rearing Hygiene Management (</w:t>
      </w:r>
      <w:r w:rsidRPr="00D5311F">
        <w:rPr>
          <w:rFonts w:ascii="Times New Roman" w:hAnsi="Times New Roman" w:cs="Times New Roman"/>
          <w:b/>
        </w:rPr>
        <w:t>SRHM</w:t>
      </w:r>
      <w:r w:rsidR="000B710F" w:rsidRPr="00D5311F">
        <w:rPr>
          <w:rFonts w:ascii="Times New Roman" w:hAnsi="Times New Roman" w:cs="Times New Roman"/>
          <w:b/>
        </w:rPr>
        <w:t>)</w:t>
      </w:r>
      <w:r w:rsidR="00ED3924" w:rsidRPr="00D5311F">
        <w:rPr>
          <w:rFonts w:ascii="Times New Roman" w:hAnsi="Times New Roman" w:cs="Times New Roman"/>
          <w:b/>
        </w:rPr>
        <w:t xml:space="preserve"> items in </w:t>
      </w:r>
      <w:r w:rsidR="00646720" w:rsidRPr="00D5311F">
        <w:rPr>
          <w:rFonts w:ascii="Times New Roman" w:hAnsi="Times New Roman" w:cs="Times New Roman"/>
          <w:b/>
        </w:rPr>
        <w:t>broiler</w:t>
      </w:r>
      <w:r w:rsidRPr="00D5311F">
        <w:rPr>
          <w:rFonts w:ascii="Times New Roman" w:hAnsi="Times New Roman" w:cs="Times New Roman"/>
          <w:b/>
        </w:rPr>
        <w:t xml:space="preserve"> farms in </w:t>
      </w:r>
      <w:r w:rsidR="00646720" w:rsidRPr="00D5311F">
        <w:rPr>
          <w:rFonts w:ascii="Times New Roman" w:hAnsi="Times New Roman" w:cs="Times New Roman"/>
          <w:b/>
        </w:rPr>
        <w:t>Japan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63"/>
        <w:gridCol w:w="1103"/>
        <w:gridCol w:w="1138"/>
      </w:tblGrid>
      <w:tr w:rsidR="00EF4983" w14:paraId="19D49432" w14:textId="77777777" w:rsidTr="00EF4983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3B0AF8" w14:textId="77777777" w:rsidR="00EF4983" w:rsidRDefault="00EF4983">
            <w:pPr>
              <w:rPr>
                <w:rFonts w:ascii="Times New Roman" w:hAnsi="Times New Roman" w:cs="Times New Roman"/>
              </w:rPr>
            </w:pPr>
          </w:p>
          <w:p w14:paraId="0AED44B4" w14:textId="712B391D" w:rsidR="00EF4983" w:rsidRDefault="00EF4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RHM i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715C25" w14:textId="77777777" w:rsidR="00EF4983" w:rsidRDefault="00EF4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mplied/</w:t>
            </w:r>
          </w:p>
          <w:p w14:paraId="56E8DE77" w14:textId="77777777" w:rsidR="00EF4983" w:rsidRDefault="00EF4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738EBF" w14:textId="77777777" w:rsidR="00EF4983" w:rsidRDefault="00EF4983">
            <w:pPr>
              <w:rPr>
                <w:rFonts w:ascii="Times New Roman" w:hAnsi="Times New Roman" w:cs="Times New Roman"/>
              </w:rPr>
            </w:pPr>
          </w:p>
          <w:p w14:paraId="3EAB7211" w14:textId="1DCDC10B" w:rsidR="00EF4983" w:rsidRDefault="00EF49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rcentage</w:t>
            </w:r>
          </w:p>
        </w:tc>
      </w:tr>
      <w:tr w:rsidR="00EF4983" w14:paraId="55F8D2AC" w14:textId="77777777" w:rsidTr="00EF4983">
        <w:tc>
          <w:tcPr>
            <w:tcW w:w="0" w:type="auto"/>
            <w:tcBorders>
              <w:top w:val="single" w:sz="4" w:space="0" w:color="auto"/>
            </w:tcBorders>
          </w:tcPr>
          <w:p w14:paraId="0B461377" w14:textId="77777777" w:rsidR="00EF4983" w:rsidRPr="0036441C" w:rsidRDefault="00EF4983">
            <w:pPr>
              <w:rPr>
                <w:rFonts w:ascii="Times New Roman" w:hAnsi="Times New Roman" w:cs="Times New Roman"/>
                <w:b/>
                <w:i/>
              </w:rPr>
            </w:pPr>
            <w:r w:rsidRPr="0036441C">
              <w:rPr>
                <w:rFonts w:ascii="Times New Roman" w:hAnsi="Times New Roman" w:cs="Times New Roman" w:hint="eastAsia"/>
                <w:b/>
                <w:i/>
              </w:rPr>
              <w:t>P</w:t>
            </w:r>
            <w:r w:rsidRPr="0036441C">
              <w:rPr>
                <w:rFonts w:ascii="Times New Roman" w:hAnsi="Times New Roman" w:cs="Times New Roman"/>
                <w:b/>
                <w:i/>
              </w:rPr>
              <w:t>reventing incursion with fomites and animal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6572C8" w14:textId="77777777" w:rsidR="00EF4983" w:rsidRDefault="00EF4983" w:rsidP="00E9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F11F20" w14:textId="77777777" w:rsidR="00EF4983" w:rsidRDefault="00EF4983" w:rsidP="00E9181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4983" w14:paraId="720CEC7A" w14:textId="77777777" w:rsidTr="00EF4983">
        <w:tc>
          <w:tcPr>
            <w:tcW w:w="0" w:type="auto"/>
          </w:tcPr>
          <w:p w14:paraId="45B6E29B" w14:textId="77777777" w:rsidR="00EF4983" w:rsidRDefault="00EF4983" w:rsidP="00E93E79">
            <w:pPr>
              <w:rPr>
                <w:rFonts w:ascii="Times New Roman" w:hAnsi="Times New Roman" w:cs="Times New Roman"/>
              </w:rPr>
            </w:pPr>
            <w:r w:rsidRPr="003D7872">
              <w:rPr>
                <w:rFonts w:ascii="Times New Roman" w:hAnsi="Times New Roman" w:cs="Times New Roman"/>
                <w:szCs w:val="21"/>
              </w:rPr>
              <w:t>Disinfection of vehicles</w:t>
            </w:r>
          </w:p>
        </w:tc>
        <w:tc>
          <w:tcPr>
            <w:tcW w:w="0" w:type="auto"/>
          </w:tcPr>
          <w:p w14:paraId="14203126" w14:textId="42A02344" w:rsidR="00EF4983" w:rsidRDefault="00EF4983" w:rsidP="00E93E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/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A344E" w14:textId="0B29C789" w:rsidR="00EF4983" w:rsidRPr="00E93E79" w:rsidRDefault="00EF4983" w:rsidP="00E93E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E79">
              <w:rPr>
                <w:rFonts w:ascii="Times New Roman" w:hAnsi="Times New Roman" w:cs="Times New Roman"/>
                <w:color w:val="000000"/>
                <w:szCs w:val="21"/>
              </w:rPr>
              <w:t>89</w:t>
            </w:r>
            <w:r w:rsidR="001E53F9">
              <w:rPr>
                <w:rFonts w:ascii="Times New Roman" w:hAnsi="Times New Roman" w:cs="Times New Roman"/>
                <w:color w:val="000000"/>
                <w:szCs w:val="21"/>
              </w:rPr>
              <w:t>.5</w:t>
            </w:r>
            <w:r w:rsidRPr="00E93E79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EF4983" w14:paraId="6AC8319B" w14:textId="77777777" w:rsidTr="00EF4983">
        <w:tc>
          <w:tcPr>
            <w:tcW w:w="0" w:type="auto"/>
          </w:tcPr>
          <w:p w14:paraId="74D90A70" w14:textId="77777777" w:rsidR="00EF4983" w:rsidRDefault="00EF4983" w:rsidP="00E93E79">
            <w:pPr>
              <w:rPr>
                <w:rFonts w:ascii="Times New Roman" w:hAnsi="Times New Roman" w:cs="Times New Roman"/>
              </w:rPr>
            </w:pPr>
            <w:r w:rsidRPr="003D7872">
              <w:rPr>
                <w:rFonts w:ascii="Times New Roman" w:hAnsi="Times New Roman" w:cs="Times New Roman"/>
                <w:szCs w:val="21"/>
              </w:rPr>
              <w:t xml:space="preserve">Disinfection of hands and shoes of </w:t>
            </w:r>
            <w:r>
              <w:rPr>
                <w:rFonts w:ascii="Times New Roman" w:hAnsi="Times New Roman" w:cs="Times New Roman"/>
                <w:szCs w:val="21"/>
              </w:rPr>
              <w:t>those who enter to the farm building</w:t>
            </w:r>
          </w:p>
        </w:tc>
        <w:tc>
          <w:tcPr>
            <w:tcW w:w="0" w:type="auto"/>
          </w:tcPr>
          <w:p w14:paraId="45727049" w14:textId="27A030B1" w:rsidR="00EF4983" w:rsidRDefault="00EF4983" w:rsidP="00E93E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/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A7543" w14:textId="599E8A33" w:rsidR="00EF4983" w:rsidRPr="00E93E79" w:rsidRDefault="001E53F9" w:rsidP="00E93E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5.7</w:t>
            </w:r>
            <w:r w:rsidR="00EF4983" w:rsidRPr="00E93E79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895B10" w14:paraId="10CD8D07" w14:textId="77777777" w:rsidTr="00EF4983">
        <w:tc>
          <w:tcPr>
            <w:tcW w:w="0" w:type="auto"/>
          </w:tcPr>
          <w:p w14:paraId="275BF769" w14:textId="22660D3E" w:rsidR="00895B10" w:rsidRPr="003D7872" w:rsidRDefault="00895B10" w:rsidP="00E93E7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Provision </w:t>
            </w:r>
            <w:r>
              <w:rPr>
                <w:rFonts w:ascii="Times New Roman" w:hAnsi="Times New Roman" w:cs="Times New Roman"/>
                <w:szCs w:val="21"/>
              </w:rPr>
              <w:t xml:space="preserve">of </w:t>
            </w:r>
            <w:r w:rsidRPr="00B25409">
              <w:rPr>
                <w:rFonts w:ascii="Times New Roman" w:hAnsi="Times New Roman" w:cs="Times New Roman"/>
                <w:szCs w:val="21"/>
              </w:rPr>
              <w:t>clothes and shoes only for hygiene control area</w:t>
            </w:r>
          </w:p>
        </w:tc>
        <w:tc>
          <w:tcPr>
            <w:tcW w:w="0" w:type="auto"/>
          </w:tcPr>
          <w:p w14:paraId="0E2F45D3" w14:textId="541006AD" w:rsidR="00895B10" w:rsidRDefault="001E53F9" w:rsidP="00E93E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/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6587D" w14:textId="3CE0A8BA" w:rsidR="00895B10" w:rsidRPr="00E93E79" w:rsidRDefault="001E53F9" w:rsidP="00E93E7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4.6%</w:t>
            </w:r>
          </w:p>
        </w:tc>
      </w:tr>
      <w:tr w:rsidR="00EF4983" w14:paraId="18553AA4" w14:textId="77777777" w:rsidTr="00EF4983">
        <w:tc>
          <w:tcPr>
            <w:tcW w:w="0" w:type="auto"/>
          </w:tcPr>
          <w:p w14:paraId="1D2402B8" w14:textId="77777777" w:rsidR="00EF4983" w:rsidRDefault="00EF4983" w:rsidP="00E93E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Cleaning or d</w:t>
            </w:r>
            <w:r w:rsidRPr="003D7872">
              <w:rPr>
                <w:rFonts w:ascii="Times New Roman" w:hAnsi="Times New Roman" w:cs="Times New Roman"/>
                <w:szCs w:val="21"/>
              </w:rPr>
              <w:t xml:space="preserve">isinfection of materials </w:t>
            </w:r>
            <w:r>
              <w:rPr>
                <w:rFonts w:ascii="Times New Roman" w:hAnsi="Times New Roman" w:cs="Times New Roman"/>
                <w:szCs w:val="21"/>
              </w:rPr>
              <w:t xml:space="preserve">directly </w:t>
            </w:r>
            <w:r w:rsidRPr="003D7872">
              <w:rPr>
                <w:rFonts w:ascii="Times New Roman" w:hAnsi="Times New Roman" w:cs="Times New Roman"/>
                <w:szCs w:val="21"/>
              </w:rPr>
              <w:t>used for animals when carr</w:t>
            </w:r>
            <w:r>
              <w:rPr>
                <w:rFonts w:ascii="Times New Roman" w:hAnsi="Times New Roman" w:cs="Times New Roman"/>
                <w:szCs w:val="21"/>
              </w:rPr>
              <w:t xml:space="preserve">y them </w:t>
            </w:r>
            <w:r w:rsidRPr="003D7872">
              <w:rPr>
                <w:rFonts w:ascii="Times New Roman" w:hAnsi="Times New Roman" w:cs="Times New Roman"/>
                <w:szCs w:val="21"/>
              </w:rPr>
              <w:t>in</w:t>
            </w:r>
            <w:r>
              <w:rPr>
                <w:rFonts w:ascii="Times New Roman" w:hAnsi="Times New Roman" w:cs="Times New Roman"/>
                <w:szCs w:val="21"/>
              </w:rPr>
              <w:t xml:space="preserve"> hygiene control area</w:t>
            </w:r>
          </w:p>
        </w:tc>
        <w:tc>
          <w:tcPr>
            <w:tcW w:w="0" w:type="auto"/>
          </w:tcPr>
          <w:p w14:paraId="0989069E" w14:textId="32C63179" w:rsidR="00EF4983" w:rsidRDefault="00EF4983" w:rsidP="00E93E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/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F9098" w14:textId="14B1BED8" w:rsidR="00EF4983" w:rsidRPr="00E93E79" w:rsidRDefault="001E53F9" w:rsidP="00E93E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5.7</w:t>
            </w:r>
            <w:r w:rsidR="00EF4983" w:rsidRPr="00E93E79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EF4983" w14:paraId="7CAB76FB" w14:textId="77777777" w:rsidTr="00EF4983">
        <w:tc>
          <w:tcPr>
            <w:tcW w:w="0" w:type="auto"/>
          </w:tcPr>
          <w:p w14:paraId="18B76D10" w14:textId="77777777" w:rsidR="00EF4983" w:rsidRDefault="00EF4983" w:rsidP="00E93E79">
            <w:pPr>
              <w:rPr>
                <w:rFonts w:ascii="Times New Roman" w:hAnsi="Times New Roman" w:cs="Times New Roman"/>
              </w:rPr>
            </w:pPr>
            <w:r w:rsidRPr="003D7872">
              <w:rPr>
                <w:rFonts w:ascii="Times New Roman" w:hAnsi="Times New Roman" w:cs="Times New Roman"/>
                <w:szCs w:val="21"/>
              </w:rPr>
              <w:t>Prohibition of carrying clothes and shoe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D7872">
              <w:rPr>
                <w:rFonts w:ascii="Times New Roman" w:hAnsi="Times New Roman" w:cs="Times New Roman"/>
                <w:szCs w:val="21"/>
              </w:rPr>
              <w:t xml:space="preserve">used </w:t>
            </w:r>
            <w:r>
              <w:rPr>
                <w:rFonts w:ascii="Times New Roman" w:hAnsi="Times New Roman" w:cs="Times New Roman"/>
                <w:szCs w:val="21"/>
              </w:rPr>
              <w:t>abroad into the farm</w:t>
            </w:r>
          </w:p>
        </w:tc>
        <w:tc>
          <w:tcPr>
            <w:tcW w:w="0" w:type="auto"/>
            <w:tcBorders>
              <w:bottom w:val="nil"/>
            </w:tcBorders>
          </w:tcPr>
          <w:p w14:paraId="4FDFBD3A" w14:textId="6A19346B" w:rsidR="00EF4983" w:rsidRDefault="001E53F9" w:rsidP="001E53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/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B3FAC" w14:textId="01CE9B59" w:rsidR="00EF4983" w:rsidRPr="00E93E79" w:rsidRDefault="001E53F9" w:rsidP="00E93E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4.1</w:t>
            </w:r>
            <w:r w:rsidR="00EF4983" w:rsidRPr="00E93E79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EF4983" w14:paraId="61DF865C" w14:textId="77777777" w:rsidTr="00EF4983">
        <w:tc>
          <w:tcPr>
            <w:tcW w:w="0" w:type="auto"/>
            <w:tcBorders>
              <w:bottom w:val="single" w:sz="4" w:space="0" w:color="auto"/>
            </w:tcBorders>
          </w:tcPr>
          <w:p w14:paraId="590083ED" w14:textId="77777777" w:rsidR="00EF4983" w:rsidRDefault="00EF4983" w:rsidP="00E93E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Quarantine of animal</w:t>
            </w:r>
            <w:r w:rsidRPr="00EE3BE3">
              <w:rPr>
                <w:rFonts w:ascii="Times New Roman" w:hAnsi="Times New Roman" w:cs="Times New Roman"/>
                <w:szCs w:val="21"/>
              </w:rPr>
              <w:t>s under segregation from other animals for ce</w:t>
            </w:r>
            <w:r>
              <w:rPr>
                <w:rFonts w:ascii="Times New Roman" w:hAnsi="Times New Roman" w:cs="Times New Roman"/>
                <w:szCs w:val="21"/>
              </w:rPr>
              <w:t>rtain period when introducing into the far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3D207F9" w14:textId="24C81B8C" w:rsidR="00EF4983" w:rsidRDefault="001E53F9" w:rsidP="00E93E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/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888C03" w14:textId="78D0DDEB" w:rsidR="00EF4983" w:rsidRPr="00E93E79" w:rsidRDefault="001E53F9" w:rsidP="00E93E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0.3</w:t>
            </w:r>
            <w:r w:rsidR="00EF4983" w:rsidRPr="00E93E79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EF4983" w14:paraId="1CB2E0D6" w14:textId="77777777" w:rsidTr="00EF4983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732596D" w14:textId="77777777" w:rsidR="00EF4983" w:rsidRPr="0036441C" w:rsidRDefault="00EF4983" w:rsidP="00E93E79">
            <w:pPr>
              <w:rPr>
                <w:rFonts w:ascii="Times New Roman" w:hAnsi="Times New Roman" w:cs="Times New Roman"/>
                <w:b/>
                <w:i/>
              </w:rPr>
            </w:pPr>
            <w:r w:rsidRPr="0036441C">
              <w:rPr>
                <w:rFonts w:ascii="Times New Roman" w:hAnsi="Times New Roman" w:cs="Times New Roman" w:hint="eastAsia"/>
                <w:b/>
                <w:i/>
              </w:rPr>
              <w:t xml:space="preserve">Limiting access to </w:t>
            </w:r>
            <w:r w:rsidRPr="0036441C">
              <w:rPr>
                <w:rFonts w:ascii="Times New Roman" w:hAnsi="Times New Roman" w:cs="Times New Roman"/>
                <w:b/>
                <w:i/>
              </w:rPr>
              <w:t xml:space="preserve">the </w:t>
            </w:r>
            <w:r w:rsidRPr="0036441C">
              <w:rPr>
                <w:rFonts w:ascii="Times New Roman" w:hAnsi="Times New Roman" w:cs="Times New Roman" w:hint="eastAsia"/>
                <w:b/>
                <w:i/>
              </w:rPr>
              <w:t>farm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19D9AEA" w14:textId="77777777" w:rsidR="00EF4983" w:rsidRDefault="00EF4983" w:rsidP="00E93E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4CE78F" w14:textId="77777777" w:rsidR="00EF4983" w:rsidRPr="00E93E79" w:rsidRDefault="00EF4983" w:rsidP="00E93E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4983" w14:paraId="36077D86" w14:textId="77777777" w:rsidTr="00EF4983">
        <w:tc>
          <w:tcPr>
            <w:tcW w:w="0" w:type="auto"/>
            <w:tcBorders>
              <w:top w:val="nil"/>
              <w:bottom w:val="nil"/>
            </w:tcBorders>
          </w:tcPr>
          <w:p w14:paraId="156838B4" w14:textId="77777777" w:rsidR="00EF4983" w:rsidRDefault="00EF4983" w:rsidP="00E93E79">
            <w:pPr>
              <w:rPr>
                <w:rFonts w:ascii="Times New Roman" w:hAnsi="Times New Roman" w:cs="Times New Roman"/>
              </w:rPr>
            </w:pPr>
            <w:r w:rsidRPr="003D7872">
              <w:rPr>
                <w:rFonts w:ascii="Times New Roman" w:hAnsi="Times New Roman" w:cs="Times New Roman"/>
                <w:szCs w:val="21"/>
              </w:rPr>
              <w:t>Segregation of hygiene control area from the other area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540564" w14:textId="74CF88BE" w:rsidR="00EF4983" w:rsidRDefault="00EF4983" w:rsidP="00E93E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/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FA96A" w14:textId="779898C6" w:rsidR="00EF4983" w:rsidRPr="00E93E79" w:rsidRDefault="001E53F9" w:rsidP="00E93E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2.6</w:t>
            </w:r>
            <w:r w:rsidR="00EF4983" w:rsidRPr="00E93E79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EF4983" w14:paraId="51EF72EF" w14:textId="77777777" w:rsidTr="00EF4983">
        <w:tc>
          <w:tcPr>
            <w:tcW w:w="0" w:type="auto"/>
            <w:tcBorders>
              <w:top w:val="nil"/>
              <w:bottom w:val="nil"/>
            </w:tcBorders>
          </w:tcPr>
          <w:p w14:paraId="586752DF" w14:textId="77777777" w:rsidR="00EF4983" w:rsidRDefault="00EF4983" w:rsidP="00E93E79">
            <w:pPr>
              <w:rPr>
                <w:rFonts w:ascii="Times New Roman" w:hAnsi="Times New Roman" w:cs="Times New Roman"/>
              </w:rPr>
            </w:pPr>
            <w:r w:rsidRPr="003D7872">
              <w:rPr>
                <w:rFonts w:ascii="Times New Roman" w:hAnsi="Times New Roman" w:cs="Times New Roman"/>
                <w:szCs w:val="21"/>
              </w:rPr>
              <w:t>Placement of a signboard indicating the hygiene control are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E32303" w14:textId="19208362" w:rsidR="00EF4983" w:rsidRDefault="00EF4983" w:rsidP="00E93E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/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2D014" w14:textId="5DFD94A3" w:rsidR="00EF4983" w:rsidRPr="00E93E79" w:rsidRDefault="001E53F9" w:rsidP="00E93E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8.9</w:t>
            </w:r>
            <w:r w:rsidR="00EF4983" w:rsidRPr="00E93E79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EF4983" w14:paraId="5741D6E7" w14:textId="77777777" w:rsidTr="00EF4983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A191AA8" w14:textId="77777777" w:rsidR="00EF4983" w:rsidRDefault="00EF4983" w:rsidP="00E93E79">
            <w:pPr>
              <w:rPr>
                <w:rFonts w:ascii="Times New Roman" w:hAnsi="Times New Roman" w:cs="Times New Roman"/>
              </w:rPr>
            </w:pPr>
            <w:r w:rsidRPr="003D7872">
              <w:rPr>
                <w:rFonts w:ascii="Times New Roman" w:hAnsi="Times New Roman" w:cs="Times New Roman"/>
                <w:szCs w:val="21"/>
              </w:rPr>
              <w:t xml:space="preserve">Limit of access for those who entered other farms or recently returned from </w:t>
            </w:r>
            <w:r>
              <w:rPr>
                <w:rFonts w:ascii="Times New Roman" w:hAnsi="Times New Roman" w:cs="Times New Roman"/>
                <w:szCs w:val="21"/>
              </w:rPr>
              <w:t>abroa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0208515" w14:textId="542F7F28" w:rsidR="00EF4983" w:rsidRDefault="00EF4983" w:rsidP="00E93E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/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9E5F9A" w14:textId="44BC54E1" w:rsidR="00EF4983" w:rsidRPr="00E93E79" w:rsidRDefault="001E53F9" w:rsidP="00E93E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5.7</w:t>
            </w:r>
            <w:r w:rsidR="00EF4983" w:rsidRPr="00E93E79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EF4983" w14:paraId="3FCA374E" w14:textId="77777777" w:rsidTr="00EF4983">
        <w:tc>
          <w:tcPr>
            <w:tcW w:w="0" w:type="auto"/>
            <w:tcBorders>
              <w:top w:val="single" w:sz="4" w:space="0" w:color="auto"/>
            </w:tcBorders>
          </w:tcPr>
          <w:p w14:paraId="13DE3935" w14:textId="77777777" w:rsidR="00EF4983" w:rsidRPr="0036441C" w:rsidRDefault="00EF4983" w:rsidP="00E93E79">
            <w:pPr>
              <w:rPr>
                <w:rFonts w:ascii="Times New Roman" w:hAnsi="Times New Roman" w:cs="Times New Roman"/>
                <w:b/>
                <w:i/>
              </w:rPr>
            </w:pPr>
            <w:r w:rsidRPr="0036441C">
              <w:rPr>
                <w:rFonts w:ascii="Times New Roman" w:hAnsi="Times New Roman" w:cs="Times New Roman"/>
                <w:b/>
                <w:i/>
                <w:szCs w:val="21"/>
              </w:rPr>
              <w:t>Prevention of incursion from wildlif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455F33" w14:textId="77777777" w:rsidR="00EF4983" w:rsidRDefault="00EF4983" w:rsidP="00E93E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62032A" w14:textId="77777777" w:rsidR="00EF4983" w:rsidRPr="00E93E79" w:rsidRDefault="00EF4983" w:rsidP="00E93E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4983" w14:paraId="443744BF" w14:textId="77777777" w:rsidTr="00EF4983">
        <w:tc>
          <w:tcPr>
            <w:tcW w:w="0" w:type="auto"/>
          </w:tcPr>
          <w:p w14:paraId="4BB86F4C" w14:textId="77777777" w:rsidR="00EF4983" w:rsidRDefault="00EF4983" w:rsidP="00E93E79">
            <w:pPr>
              <w:rPr>
                <w:rFonts w:ascii="Times New Roman" w:hAnsi="Times New Roman" w:cs="Times New Roman"/>
              </w:rPr>
            </w:pPr>
            <w:r w:rsidRPr="003D7872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evention of wildlife f</w:t>
            </w:r>
            <w:r w:rsidRPr="003D7872">
              <w:rPr>
                <w:rFonts w:ascii="Times New Roman" w:hAnsi="Times New Roman" w:cs="Times New Roman"/>
                <w:szCs w:val="21"/>
              </w:rPr>
              <w:t>eces entering to feeding and water facilities</w:t>
            </w:r>
          </w:p>
        </w:tc>
        <w:tc>
          <w:tcPr>
            <w:tcW w:w="0" w:type="auto"/>
            <w:tcBorders>
              <w:bottom w:val="nil"/>
            </w:tcBorders>
          </w:tcPr>
          <w:p w14:paraId="7D9286C7" w14:textId="756E099B" w:rsidR="00EF4983" w:rsidRDefault="00EF4983" w:rsidP="00E93E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/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98E21" w14:textId="0E4B385C" w:rsidR="00EF4983" w:rsidRPr="00E93E79" w:rsidRDefault="001E53F9" w:rsidP="00E93E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6.8</w:t>
            </w:r>
            <w:r w:rsidR="00EF4983" w:rsidRPr="00E93E79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EF4983" w14:paraId="18B282F0" w14:textId="77777777" w:rsidTr="00895B10">
        <w:tc>
          <w:tcPr>
            <w:tcW w:w="0" w:type="auto"/>
            <w:tcBorders>
              <w:bottom w:val="nil"/>
            </w:tcBorders>
          </w:tcPr>
          <w:p w14:paraId="175526A3" w14:textId="2618B992" w:rsidR="00EF4983" w:rsidRDefault="00EF4983" w:rsidP="00E93E79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Provision of drinkable water</w:t>
            </w:r>
            <w:ins w:id="0" w:author="kmakita" w:date="2020-07-17T09:35:00Z">
              <w:r w:rsidR="00292564">
                <w:rPr>
                  <w:rFonts w:ascii="Times New Roman" w:hAnsi="Times New Roman" w:cs="Times New Roman"/>
                  <w:szCs w:val="21"/>
                </w:rPr>
                <w:t xml:space="preserve"> for broiler</w:t>
              </w:r>
              <w:bookmarkStart w:id="1" w:name="_GoBack"/>
              <w:bookmarkEnd w:id="1"/>
              <w:r w:rsidR="008F48A7">
                <w:rPr>
                  <w:rFonts w:ascii="Times New Roman" w:hAnsi="Times New Roman" w:cs="Times New Roman"/>
                  <w:szCs w:val="21"/>
                </w:rPr>
                <w:t>s</w:t>
              </w:r>
            </w:ins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B7E720" w14:textId="706CF359" w:rsidR="00EF4983" w:rsidRDefault="00EF4983" w:rsidP="00E93E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/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A7B0A" w14:textId="418BBA37" w:rsidR="00EF4983" w:rsidRPr="00E93E79" w:rsidRDefault="001E53F9" w:rsidP="00E93E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8.7</w:t>
            </w:r>
            <w:r w:rsidR="00EF4983" w:rsidRPr="00E93E79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895B10" w14:paraId="14F214EE" w14:textId="77777777" w:rsidTr="00B259C4">
        <w:tc>
          <w:tcPr>
            <w:tcW w:w="0" w:type="auto"/>
          </w:tcPr>
          <w:p w14:paraId="30ED20F7" w14:textId="704DBCB9" w:rsidR="00895B10" w:rsidRPr="00120CBC" w:rsidRDefault="00895B10" w:rsidP="00895B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acement of nets preventing entrance of wild bird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1677CE" w14:textId="318ECABC" w:rsidR="00895B10" w:rsidRDefault="001E53F9" w:rsidP="00895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/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EC5AB" w14:textId="65756D36" w:rsidR="00895B10" w:rsidRPr="00E93E79" w:rsidRDefault="001E53F9" w:rsidP="00895B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6.7%</w:t>
            </w:r>
          </w:p>
        </w:tc>
      </w:tr>
      <w:tr w:rsidR="00895B10" w14:paraId="77A81F9B" w14:textId="77777777" w:rsidTr="00B259C4">
        <w:tc>
          <w:tcPr>
            <w:tcW w:w="0" w:type="auto"/>
          </w:tcPr>
          <w:p w14:paraId="26199FD7" w14:textId="714E0B8D" w:rsidR="00895B10" w:rsidRPr="00120CBC" w:rsidRDefault="00895B10" w:rsidP="00895B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st control, repair of damaged roof and wall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015C97B" w14:textId="733298F4" w:rsidR="00895B10" w:rsidRDefault="001E53F9" w:rsidP="00895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/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DF4D60" w14:textId="379870EF" w:rsidR="00895B10" w:rsidRPr="00E93E79" w:rsidRDefault="001E53F9" w:rsidP="00895B1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5.7%</w:t>
            </w:r>
          </w:p>
        </w:tc>
      </w:tr>
      <w:tr w:rsidR="00895B10" w14:paraId="1A5E863C" w14:textId="77777777" w:rsidTr="00EF4983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355FD9E" w14:textId="77777777" w:rsidR="00895B10" w:rsidRPr="0036441C" w:rsidRDefault="00895B10" w:rsidP="00895B10">
            <w:pPr>
              <w:rPr>
                <w:rFonts w:ascii="Times New Roman" w:hAnsi="Times New Roman" w:cs="Times New Roman"/>
                <w:b/>
                <w:i/>
              </w:rPr>
            </w:pPr>
            <w:r w:rsidRPr="0036441C">
              <w:rPr>
                <w:rFonts w:ascii="Times New Roman" w:hAnsi="Times New Roman" w:cs="Times New Roman"/>
                <w:b/>
                <w:i/>
                <w:szCs w:val="21"/>
              </w:rPr>
              <w:t>Prevention of within-farm sprea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4EF545D" w14:textId="77777777" w:rsidR="00895B10" w:rsidRDefault="00895B10" w:rsidP="00895B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8455F1" w14:textId="77777777" w:rsidR="00895B10" w:rsidRPr="00E93E79" w:rsidRDefault="00895B10" w:rsidP="00895B1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95B10" w14:paraId="1B63278E" w14:textId="77777777" w:rsidTr="00EF4983">
        <w:tc>
          <w:tcPr>
            <w:tcW w:w="0" w:type="auto"/>
            <w:tcBorders>
              <w:top w:val="nil"/>
              <w:bottom w:val="nil"/>
            </w:tcBorders>
          </w:tcPr>
          <w:p w14:paraId="3750705B" w14:textId="77777777" w:rsidR="00895B10" w:rsidRDefault="00895B10" w:rsidP="00895B10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Change (disposal) or disinfection of materials to which body fluid of animals got attached, at each u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F3349E" w14:textId="5818EC02" w:rsidR="00895B10" w:rsidRDefault="00895B10" w:rsidP="00895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/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657E8" w14:textId="76505ED9" w:rsidR="00895B10" w:rsidRPr="00E93E79" w:rsidRDefault="00895B10" w:rsidP="00895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E79">
              <w:rPr>
                <w:rFonts w:ascii="Times New Roman" w:hAnsi="Times New Roman" w:cs="Times New Roman"/>
                <w:color w:val="000000"/>
                <w:szCs w:val="21"/>
              </w:rPr>
              <w:t>52</w:t>
            </w:r>
            <w:r w:rsidR="001E53F9">
              <w:rPr>
                <w:rFonts w:ascii="Times New Roman" w:hAnsi="Times New Roman" w:cs="Times New Roman"/>
                <w:color w:val="000000"/>
                <w:szCs w:val="21"/>
              </w:rPr>
              <w:t>.2</w:t>
            </w:r>
            <w:r w:rsidRPr="00E93E79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895B10" w14:paraId="424C96F6" w14:textId="77777777" w:rsidTr="00EF4983">
        <w:tc>
          <w:tcPr>
            <w:tcW w:w="0" w:type="auto"/>
            <w:tcBorders>
              <w:top w:val="nil"/>
              <w:bottom w:val="nil"/>
            </w:tcBorders>
          </w:tcPr>
          <w:p w14:paraId="45F1392B" w14:textId="77777777" w:rsidR="00895B10" w:rsidRDefault="00895B10" w:rsidP="00895B10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Cleaning and disinfection of a barn or cage after being empti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2B0481" w14:textId="37832D65" w:rsidR="00895B10" w:rsidRDefault="00895B10" w:rsidP="00895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/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8B98E" w14:textId="5AA9E8B8" w:rsidR="00895B10" w:rsidRPr="00E93E79" w:rsidRDefault="001E53F9" w:rsidP="00895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7.9</w:t>
            </w:r>
            <w:r w:rsidR="00895B10" w:rsidRPr="00E93E79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895B10" w14:paraId="193D7FEC" w14:textId="77777777" w:rsidTr="00EF4983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F483E33" w14:textId="77777777" w:rsidR="00895B10" w:rsidRDefault="00895B10" w:rsidP="00895B10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Rearing animals with suitable densi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186F468" w14:textId="330FB298" w:rsidR="00895B10" w:rsidRDefault="00895B10" w:rsidP="00895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/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5B175F" w14:textId="322B5CA0" w:rsidR="00895B10" w:rsidRPr="00E93E79" w:rsidRDefault="00895B10" w:rsidP="00895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E79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  <w:r w:rsidR="001E53F9">
              <w:rPr>
                <w:rFonts w:ascii="Times New Roman" w:hAnsi="Times New Roman" w:cs="Times New Roman"/>
                <w:color w:val="000000"/>
                <w:szCs w:val="21"/>
              </w:rPr>
              <w:t>.2</w:t>
            </w:r>
            <w:r w:rsidRPr="00E93E79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895B10" w14:paraId="75BB4424" w14:textId="77777777" w:rsidTr="00EF4983">
        <w:tc>
          <w:tcPr>
            <w:tcW w:w="0" w:type="auto"/>
            <w:tcBorders>
              <w:top w:val="single" w:sz="4" w:space="0" w:color="auto"/>
            </w:tcBorders>
          </w:tcPr>
          <w:p w14:paraId="67613CE6" w14:textId="77777777" w:rsidR="00895B10" w:rsidRPr="0036441C" w:rsidRDefault="00895B10" w:rsidP="00895B10">
            <w:pPr>
              <w:rPr>
                <w:rFonts w:ascii="Times New Roman" w:hAnsi="Times New Roman" w:cs="Times New Roman"/>
                <w:b/>
                <w:i/>
              </w:rPr>
            </w:pPr>
            <w:r w:rsidRPr="0036441C">
              <w:rPr>
                <w:rFonts w:ascii="Times New Roman" w:hAnsi="Times New Roman" w:cs="Times New Roman"/>
                <w:b/>
                <w:i/>
                <w:szCs w:val="21"/>
              </w:rPr>
              <w:t>Maintenance of preparednes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6A3E4A" w14:textId="77777777" w:rsidR="00895B10" w:rsidRDefault="00895B10" w:rsidP="00895B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E46497" w14:textId="77777777" w:rsidR="00895B10" w:rsidRPr="00E93E79" w:rsidRDefault="00895B10" w:rsidP="00895B1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95B10" w14:paraId="00B6B17B" w14:textId="77777777" w:rsidTr="00EF4983">
        <w:tc>
          <w:tcPr>
            <w:tcW w:w="0" w:type="auto"/>
          </w:tcPr>
          <w:p w14:paraId="2C321370" w14:textId="77777777" w:rsidR="00895B10" w:rsidRDefault="00895B10" w:rsidP="00895B10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Collecting up-to-date information on prevention of animal infectious diseases</w:t>
            </w:r>
          </w:p>
        </w:tc>
        <w:tc>
          <w:tcPr>
            <w:tcW w:w="0" w:type="auto"/>
          </w:tcPr>
          <w:p w14:paraId="18207AFE" w14:textId="67D5AE05" w:rsidR="00895B10" w:rsidRDefault="00895B10" w:rsidP="00895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/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B2ACE" w14:textId="3035D373" w:rsidR="00895B10" w:rsidRPr="00E93E79" w:rsidRDefault="001E53F9" w:rsidP="00895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4.8</w:t>
            </w:r>
            <w:r w:rsidR="00895B10" w:rsidRPr="00E93E79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895B10" w14:paraId="0E2374C2" w14:textId="77777777" w:rsidTr="00EF4983">
        <w:tc>
          <w:tcPr>
            <w:tcW w:w="0" w:type="auto"/>
          </w:tcPr>
          <w:p w14:paraId="7BC376E0" w14:textId="77777777" w:rsidR="00895B10" w:rsidRDefault="00895B10" w:rsidP="00895B10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Immediate report of specific symptoms by law to the Livestock Hygiene Service Centre (LHSC) and restriction of animal movement</w:t>
            </w:r>
          </w:p>
        </w:tc>
        <w:tc>
          <w:tcPr>
            <w:tcW w:w="0" w:type="auto"/>
          </w:tcPr>
          <w:p w14:paraId="14B45C40" w14:textId="10C59227" w:rsidR="00895B10" w:rsidRDefault="00895B10" w:rsidP="00895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/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3BF6A" w14:textId="3DD8D77B" w:rsidR="00895B10" w:rsidRPr="00E93E79" w:rsidRDefault="001E53F9" w:rsidP="00895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7.9</w:t>
            </w:r>
            <w:r w:rsidR="00895B10" w:rsidRPr="00E93E79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895B10" w14:paraId="2565C1B3" w14:textId="77777777" w:rsidTr="00EF4983">
        <w:tc>
          <w:tcPr>
            <w:tcW w:w="0" w:type="auto"/>
          </w:tcPr>
          <w:p w14:paraId="0142E95B" w14:textId="77777777" w:rsidR="00895B10" w:rsidRDefault="00895B10" w:rsidP="00895B10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Immediate call of veter</w:t>
            </w:r>
            <w:r>
              <w:rPr>
                <w:rFonts w:ascii="Times New Roman" w:hAnsi="Times New Roman" w:cs="Times New Roman"/>
                <w:szCs w:val="21"/>
              </w:rPr>
              <w:t xml:space="preserve">inarians when animals are sick without </w:t>
            </w:r>
            <w:r w:rsidRPr="00120CBC">
              <w:rPr>
                <w:rFonts w:ascii="Times New Roman" w:hAnsi="Times New Roman" w:cs="Times New Roman"/>
                <w:szCs w:val="21"/>
              </w:rPr>
              <w:t>specific symptoms by law</w:t>
            </w:r>
          </w:p>
        </w:tc>
        <w:tc>
          <w:tcPr>
            <w:tcW w:w="0" w:type="auto"/>
          </w:tcPr>
          <w:p w14:paraId="7EFF0858" w14:textId="29C19BAD" w:rsidR="00895B10" w:rsidRDefault="00895B10" w:rsidP="00895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/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01255" w14:textId="27F099D6" w:rsidR="00895B10" w:rsidRPr="00E93E79" w:rsidRDefault="00895B10" w:rsidP="00895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E79">
              <w:rPr>
                <w:rFonts w:ascii="Times New Roman" w:hAnsi="Times New Roman" w:cs="Times New Roman"/>
                <w:color w:val="000000"/>
                <w:szCs w:val="21"/>
              </w:rPr>
              <w:t>91</w:t>
            </w:r>
            <w:r w:rsidR="001E53F9">
              <w:rPr>
                <w:rFonts w:ascii="Times New Roman" w:hAnsi="Times New Roman" w:cs="Times New Roman"/>
                <w:color w:val="000000"/>
                <w:szCs w:val="21"/>
              </w:rPr>
              <w:t>.4</w:t>
            </w:r>
            <w:r w:rsidRPr="00E93E79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895B10" w14:paraId="7C455AA5" w14:textId="77777777" w:rsidTr="00EF4983">
        <w:tc>
          <w:tcPr>
            <w:tcW w:w="0" w:type="auto"/>
          </w:tcPr>
          <w:p w14:paraId="4BC4AF57" w14:textId="77777777" w:rsidR="00895B10" w:rsidRPr="00120CBC" w:rsidRDefault="00895B10" w:rsidP="00895B10">
            <w:pPr>
              <w:rPr>
                <w:rFonts w:ascii="Times New Roman" w:hAnsi="Times New Roman" w:cs="Times New Roman"/>
                <w:szCs w:val="21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Daily health check of animals</w:t>
            </w:r>
          </w:p>
        </w:tc>
        <w:tc>
          <w:tcPr>
            <w:tcW w:w="0" w:type="auto"/>
          </w:tcPr>
          <w:p w14:paraId="5387891A" w14:textId="1B38C72D" w:rsidR="00895B10" w:rsidRDefault="00895B10" w:rsidP="00895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/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384E3" w14:textId="46BE221F" w:rsidR="00895B10" w:rsidRPr="00E93E79" w:rsidRDefault="00895B10" w:rsidP="00895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E79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 w:rsidR="001E53F9">
              <w:rPr>
                <w:rFonts w:ascii="Times New Roman" w:hAnsi="Times New Roman" w:cs="Times New Roman"/>
                <w:color w:val="000000"/>
                <w:szCs w:val="21"/>
              </w:rPr>
              <w:t>8.</w:t>
            </w:r>
            <w:r w:rsidRPr="00E93E79">
              <w:rPr>
                <w:rFonts w:ascii="Times New Roman" w:hAnsi="Times New Roman" w:cs="Times New Roman"/>
                <w:color w:val="000000"/>
                <w:szCs w:val="21"/>
              </w:rPr>
              <w:t>9%</w:t>
            </w:r>
          </w:p>
        </w:tc>
      </w:tr>
      <w:tr w:rsidR="00895B10" w14:paraId="0A733326" w14:textId="77777777" w:rsidTr="00EF4983">
        <w:tc>
          <w:tcPr>
            <w:tcW w:w="0" w:type="auto"/>
          </w:tcPr>
          <w:p w14:paraId="0BB36840" w14:textId="77777777" w:rsidR="00895B10" w:rsidRDefault="00895B10" w:rsidP="00895B10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lastRenderedPageBreak/>
              <w:t>Removal of dirt and health check at selling out animals</w:t>
            </w:r>
          </w:p>
        </w:tc>
        <w:tc>
          <w:tcPr>
            <w:tcW w:w="0" w:type="auto"/>
          </w:tcPr>
          <w:p w14:paraId="7CB31FE9" w14:textId="7D385E09" w:rsidR="00895B10" w:rsidRDefault="00895B10" w:rsidP="00895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/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C247A" w14:textId="2E3B44F9" w:rsidR="00895B10" w:rsidRPr="00E93E79" w:rsidRDefault="001E53F9" w:rsidP="00895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2.6</w:t>
            </w:r>
            <w:r w:rsidR="00895B10" w:rsidRPr="00E93E79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895B10" w14:paraId="45054DC7" w14:textId="77777777" w:rsidTr="00EF4983">
        <w:tc>
          <w:tcPr>
            <w:tcW w:w="0" w:type="auto"/>
          </w:tcPr>
          <w:p w14:paraId="007DED09" w14:textId="77777777" w:rsidR="00895B10" w:rsidRDefault="00895B10" w:rsidP="00895B10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Securing a land to bury culled animals</w:t>
            </w:r>
          </w:p>
        </w:tc>
        <w:tc>
          <w:tcPr>
            <w:tcW w:w="0" w:type="auto"/>
          </w:tcPr>
          <w:p w14:paraId="79FB1688" w14:textId="4A9CE4EF" w:rsidR="00895B10" w:rsidRDefault="00895B10" w:rsidP="00895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/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C5C50" w14:textId="34B7C468" w:rsidR="00895B10" w:rsidRPr="00E93E79" w:rsidRDefault="00895B10" w:rsidP="00895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E79">
              <w:rPr>
                <w:rFonts w:ascii="Times New Roman" w:hAnsi="Times New Roman" w:cs="Times New Roman"/>
                <w:color w:val="000000"/>
                <w:szCs w:val="21"/>
              </w:rPr>
              <w:t>78</w:t>
            </w:r>
            <w:r w:rsidR="001E53F9">
              <w:rPr>
                <w:rFonts w:ascii="Times New Roman" w:hAnsi="Times New Roman" w:cs="Times New Roman"/>
                <w:color w:val="000000"/>
                <w:szCs w:val="21"/>
              </w:rPr>
              <w:t>.5</w:t>
            </w:r>
            <w:r w:rsidRPr="00E93E79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895B10" w14:paraId="69B5F1CB" w14:textId="77777777" w:rsidTr="00EF4983">
        <w:tc>
          <w:tcPr>
            <w:tcW w:w="0" w:type="auto"/>
          </w:tcPr>
          <w:p w14:paraId="7785AC3F" w14:textId="77777777" w:rsidR="00895B10" w:rsidRDefault="00895B10" w:rsidP="00895B10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Record keeping for early identification of source of infection</w:t>
            </w:r>
          </w:p>
        </w:tc>
        <w:tc>
          <w:tcPr>
            <w:tcW w:w="0" w:type="auto"/>
          </w:tcPr>
          <w:p w14:paraId="5E2DEEBC" w14:textId="4BB5E4BB" w:rsidR="00895B10" w:rsidRDefault="00895B10" w:rsidP="00895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/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2C9A42" w14:textId="79CA529A" w:rsidR="00895B10" w:rsidRPr="00E93E79" w:rsidRDefault="00895B10" w:rsidP="00895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3E79">
              <w:rPr>
                <w:rFonts w:ascii="Times New Roman" w:hAnsi="Times New Roman" w:cs="Times New Roman"/>
                <w:color w:val="000000"/>
                <w:szCs w:val="21"/>
              </w:rPr>
              <w:t>85</w:t>
            </w:r>
            <w:r w:rsidR="001E53F9">
              <w:rPr>
                <w:rFonts w:ascii="Times New Roman" w:hAnsi="Times New Roman" w:cs="Times New Roman"/>
                <w:color w:val="000000"/>
                <w:szCs w:val="21"/>
              </w:rPr>
              <w:t>.1</w:t>
            </w:r>
            <w:r w:rsidRPr="00E93E79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</w:tbl>
    <w:p w14:paraId="0409FA14" w14:textId="77777777" w:rsidR="00F25B79" w:rsidRPr="00F25B79" w:rsidRDefault="00F25B79" w:rsidP="00EF4983">
      <w:pPr>
        <w:rPr>
          <w:rFonts w:ascii="Times New Roman" w:hAnsi="Times New Roman" w:cs="Times New Roman"/>
        </w:rPr>
      </w:pPr>
    </w:p>
    <w:sectPr w:rsidR="00F25B79" w:rsidRPr="00F25B7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4B1450" w16cex:dateUtc="2020-04-22T17:06:00Z"/>
  <w16cex:commentExtensible w16cex:durableId="224B1254" w16cex:dateUtc="2020-04-22T16:58:00Z"/>
  <w16cex:commentExtensible w16cex:durableId="224B1901" w16cex:dateUtc="2020-04-22T17:26:00Z"/>
  <w16cex:commentExtensible w16cex:durableId="224B1167" w16cex:dateUtc="2020-04-22T16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35F66E0" w16cid:durableId="224B1450"/>
  <w16cid:commentId w16cid:paraId="4778C49A" w16cid:durableId="224B1254"/>
  <w16cid:commentId w16cid:paraId="5085DEEE" w16cid:durableId="224B1901"/>
  <w16cid:commentId w16cid:paraId="7F820573" w16cid:durableId="224B116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62BCE7" w14:textId="77777777" w:rsidR="009F6106" w:rsidRDefault="009F6106" w:rsidP="005871F4">
      <w:r>
        <w:separator/>
      </w:r>
    </w:p>
  </w:endnote>
  <w:endnote w:type="continuationSeparator" w:id="0">
    <w:p w14:paraId="06CBB907" w14:textId="77777777" w:rsidR="009F6106" w:rsidRDefault="009F6106" w:rsidP="005871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263FA8" w14:textId="77777777" w:rsidR="009F6106" w:rsidRDefault="009F6106" w:rsidP="005871F4">
      <w:r>
        <w:separator/>
      </w:r>
    </w:p>
  </w:footnote>
  <w:footnote w:type="continuationSeparator" w:id="0">
    <w:p w14:paraId="11A32836" w14:textId="77777777" w:rsidR="009F6106" w:rsidRDefault="009F6106" w:rsidP="005871F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makita">
    <w15:presenceInfo w15:providerId="Windows Live" w15:userId="2e8a3ea6047efad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A86"/>
    <w:rsid w:val="00000BFA"/>
    <w:rsid w:val="000B710F"/>
    <w:rsid w:val="001E53F9"/>
    <w:rsid w:val="00292564"/>
    <w:rsid w:val="00314655"/>
    <w:rsid w:val="0036441C"/>
    <w:rsid w:val="00420E47"/>
    <w:rsid w:val="00466198"/>
    <w:rsid w:val="00471F51"/>
    <w:rsid w:val="00480C95"/>
    <w:rsid w:val="004A4615"/>
    <w:rsid w:val="004C29E8"/>
    <w:rsid w:val="005629F8"/>
    <w:rsid w:val="005871F4"/>
    <w:rsid w:val="005C3AF8"/>
    <w:rsid w:val="00602867"/>
    <w:rsid w:val="00646720"/>
    <w:rsid w:val="006977B2"/>
    <w:rsid w:val="006A66D8"/>
    <w:rsid w:val="0089033D"/>
    <w:rsid w:val="00895B10"/>
    <w:rsid w:val="008A66BC"/>
    <w:rsid w:val="008F48A7"/>
    <w:rsid w:val="009F6106"/>
    <w:rsid w:val="00D5311F"/>
    <w:rsid w:val="00DB7D11"/>
    <w:rsid w:val="00DF10DB"/>
    <w:rsid w:val="00E91817"/>
    <w:rsid w:val="00E93E79"/>
    <w:rsid w:val="00EA4871"/>
    <w:rsid w:val="00ED3924"/>
    <w:rsid w:val="00EF4983"/>
    <w:rsid w:val="00F25B79"/>
    <w:rsid w:val="00F342EB"/>
    <w:rsid w:val="00FD1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4F1AB8B"/>
  <w15:chartTrackingRefBased/>
  <w15:docId w15:val="{C7F74C52-D4A8-48B5-87DC-7876148EF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5B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871F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871F4"/>
  </w:style>
  <w:style w:type="paragraph" w:styleId="a6">
    <w:name w:val="footer"/>
    <w:basedOn w:val="a"/>
    <w:link w:val="a7"/>
    <w:uiPriority w:val="99"/>
    <w:unhideWhenUsed/>
    <w:rsid w:val="005871F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871F4"/>
  </w:style>
  <w:style w:type="character" w:styleId="a8">
    <w:name w:val="annotation reference"/>
    <w:basedOn w:val="a0"/>
    <w:uiPriority w:val="99"/>
    <w:semiHidden/>
    <w:unhideWhenUsed/>
    <w:rsid w:val="00F342EB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F342EB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F342EB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F342EB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F342EB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F342EB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F342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847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7</Words>
  <Characters>1866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akita</dc:creator>
  <cp:keywords/>
  <dc:description/>
  <cp:lastModifiedBy>kmakita</cp:lastModifiedBy>
  <cp:revision>4</cp:revision>
  <dcterms:created xsi:type="dcterms:W3CDTF">2020-07-17T00:34:00Z</dcterms:created>
  <dcterms:modified xsi:type="dcterms:W3CDTF">2020-07-17T00:35:00Z</dcterms:modified>
</cp:coreProperties>
</file>